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  Primers used for ChIP analyses.</w:t>
      </w:r>
    </w:p>
    <w:tbl>
      <w:tblPr>
        <w:tblW w:w="9447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177"/>
        <w:gridCol w:w="419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ene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 primer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 Primer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cl-xl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AGGCAACTAGGGTAAGGA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AGTGGCACTATTTGGAG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TCTTTAATCCCAGCACTT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ACCAGACCACGAGTAAG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GGTCCCATGATCTAACAC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CTCCTTAGCCTGACAAC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GGGTCCATTCCGATCTAG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TGTTATTAAACCAGCCAA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GTCCTCAGACCTCCATAT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AGTCAGGCATTCTACCA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TTGCCGTCCCGCTTCCGTG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GGCAACCGCCCTCCCTCA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AAGTCCCTTTAGGGTTTCG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GGAGGTATGGGTTTAGTGT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TGTACCTGCTTGCTGTCG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TTGTTTCATCCGCCTCT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TATGCCAGTCTGGTCTAT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TTGAAGGCTTTATTGTG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CGCTTCTGCTTCTGACTT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TTCTTCTTCTTCCCACC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NF</w:t>
            </w:r>
            <w:r>
              <w:rPr>
                <w:rFonts w:eastAsia="Symbol" w:cs="Symbol" w:ascii="Symbol" w:hAnsi="Symbol"/>
                <w:lang w:bidi="en-US"/>
              </w:rPr>
              <w:t></w:t>
            </w:r>
            <w:r>
              <w:rPr>
                <w:lang w:bidi="en-US"/>
              </w:rPr>
              <w:t>B2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GCCACAGACGGGTTAGAG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TGCCATCCATACACTTCCT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CCCAACCTGTAATCTATG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TCCTTCTTATCTCCCAC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AGCCTCCCACCCACTTTA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ACGCAAATCTGTCCAAA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TGTGAACCCGCCACTTAC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ATCTAGCGGCCTTTCTG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GAAAGAAGTCGGAACCAGA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CAGCCTGTCATCTAAAGTC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CATCGTGAGTGAACAGAG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GAAAGATTTTGCTGGGA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TATTCCCAAGAACCCACG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CAACTGCGAATGCTGTC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pL30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GCAACCAACTACCGCAGACTACT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TCCAGAGCGTCAAACACCAGCT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ctin-B</w:t>
            </w:r>
          </w:p>
        </w:tc>
        <w:tc>
          <w:tcPr>
            <w:tcW w:w="4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aggcatggagtcctgtggtatc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GCCACAGGTCCTAAGGC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53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22:28:00Z</dcterms:created>
  <dc:creator>Xuan Pan</dc:creator>
  <dc:description/>
  <cp:keywords/>
  <dc:language>en-US</dc:language>
  <cp:lastModifiedBy>UPenn VET School</cp:lastModifiedBy>
  <dcterms:modified xsi:type="dcterms:W3CDTF">2011-11-10T22:13:00Z</dcterms:modified>
  <cp:revision>9</cp:revision>
  <dc:subject/>
  <dc:title>Gene</dc:title>
</cp:coreProperties>
</file>